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206FF" w14:textId="4BEA36C3" w:rsidR="00CF0517" w:rsidRDefault="00CF0517"/>
    <w:p w14:paraId="74287398" w14:textId="7215AEF8" w:rsidR="008F4D64" w:rsidRDefault="007A6D58">
      <w:r>
        <w:rPr>
          <w:noProof/>
        </w:rPr>
        <w:drawing>
          <wp:inline distT="0" distB="0" distL="0" distR="0" wp14:anchorId="0F5A6A68" wp14:editId="206DE2F1">
            <wp:extent cx="2781300" cy="1440010"/>
            <wp:effectExtent l="0" t="0" r="0" b="8255"/>
            <wp:docPr id="1937742498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2721" cy="145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3F7A" w:rsidRPr="00853F7A">
        <w:t xml:space="preserve"> </w:t>
      </w:r>
      <w:r w:rsidR="00853F7A">
        <w:rPr>
          <w:noProof/>
        </w:rPr>
        <w:drawing>
          <wp:inline distT="0" distB="0" distL="0" distR="0" wp14:anchorId="6A10E18F" wp14:editId="50427420">
            <wp:extent cx="2784856" cy="1453515"/>
            <wp:effectExtent l="0" t="0" r="0" b="0"/>
            <wp:docPr id="1176710605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819" cy="146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64003" w14:textId="1A0EC551" w:rsidR="00853F7A" w:rsidRDefault="007835CD">
      <w:pPr>
        <w:rPr>
          <w:noProof/>
        </w:rPr>
      </w:pPr>
      <w:r>
        <w:rPr>
          <w:noProof/>
        </w:rPr>
        <w:drawing>
          <wp:inline distT="0" distB="0" distL="0" distR="0" wp14:anchorId="2C742EE8" wp14:editId="706284CF">
            <wp:extent cx="2781300" cy="1421921"/>
            <wp:effectExtent l="0" t="0" r="0" b="6985"/>
            <wp:docPr id="968904762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194" cy="1428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36EC" w:rsidRPr="004336EC">
        <w:t xml:space="preserve"> </w:t>
      </w:r>
      <w:r w:rsidR="004336EC">
        <w:rPr>
          <w:noProof/>
        </w:rPr>
        <w:drawing>
          <wp:inline distT="0" distB="0" distL="0" distR="0" wp14:anchorId="5C669EEA" wp14:editId="196DC3DB">
            <wp:extent cx="2819400" cy="1478072"/>
            <wp:effectExtent l="0" t="0" r="0" b="8255"/>
            <wp:docPr id="1835372836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666" cy="1487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980E8" w14:textId="3FB3B0D2" w:rsidR="004E33CC" w:rsidRDefault="006B495D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  <w:r w:rsidRPr="00813B9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 xml:space="preserve">Figure </w:t>
      </w:r>
      <w:r w:rsidR="003C075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>S1</w:t>
      </w:r>
      <w:r w:rsidRPr="00813B9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>.</w:t>
      </w:r>
      <w:r w:rsidRPr="00813B96">
        <w:rPr>
          <w:rFonts w:ascii="Times New Roman" w:eastAsia="Times New Roman" w:hAnsi="Times New Roman"/>
          <w:sz w:val="24"/>
          <w:szCs w:val="24"/>
          <w:lang w:eastAsia="de-CH"/>
        </w:rPr>
        <w:t xml:space="preserve"> </w:t>
      </w:r>
      <w:r w:rsidR="003C0756" w:rsidRPr="003C0756">
        <w:rPr>
          <w:rFonts w:ascii="Times New Roman" w:eastAsia="Times New Roman" w:hAnsi="Times New Roman"/>
          <w:sz w:val="24"/>
          <w:szCs w:val="24"/>
          <w:lang w:eastAsia="de-CH"/>
        </w:rPr>
        <w:t xml:space="preserve">Representative flow cytometry dot plots for HL-60 cells treated with OEP, MP, or MP+OEP for </w:t>
      </w:r>
      <w:r w:rsidR="003C0756">
        <w:rPr>
          <w:rFonts w:ascii="Times New Roman" w:eastAsia="Times New Roman" w:hAnsi="Times New Roman"/>
          <w:sz w:val="24"/>
          <w:szCs w:val="24"/>
          <w:lang w:eastAsia="de-CH"/>
        </w:rPr>
        <w:t>24</w:t>
      </w:r>
      <w:r w:rsidR="003C0756" w:rsidRPr="003C0756">
        <w:rPr>
          <w:rFonts w:ascii="Times New Roman" w:eastAsia="Times New Roman" w:hAnsi="Times New Roman"/>
          <w:sz w:val="24"/>
          <w:szCs w:val="24"/>
          <w:lang w:eastAsia="de-CH"/>
        </w:rPr>
        <w:t xml:space="preserve"> hours. Left panels: CD11b-APC vs CD14-PE; right panels: CD68-FITC vs FL2-H. Positive populations appear in the lower right quadrant of each plot. Control samples are shown for comparison with each treatment group.</w:t>
      </w:r>
    </w:p>
    <w:p w14:paraId="0452ECF9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1BF0F0CE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57959373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4F5A9AB4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78A04685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18EB1A5D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745A337F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338E8F26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1A5090C9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67B8FBD3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5E5DB382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1601F462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4A475197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25370F37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1E771B0A" w14:textId="77777777" w:rsidR="004E33CC" w:rsidRDefault="004E33CC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</w:p>
    <w:p w14:paraId="0AC2F7E6" w14:textId="7E412512" w:rsidR="004E33CC" w:rsidRPr="00813B96" w:rsidRDefault="00177C1E" w:rsidP="006B495D">
      <w:pPr>
        <w:rPr>
          <w:rFonts w:ascii="Times New Roman" w:eastAsia="Times New Roman" w:hAnsi="Times New Roman"/>
          <w:sz w:val="24"/>
          <w:szCs w:val="24"/>
          <w:lang w:eastAsia="de-CH"/>
        </w:rPr>
      </w:pPr>
      <w:r>
        <w:rPr>
          <w:noProof/>
        </w:rPr>
        <w:lastRenderedPageBreak/>
        <w:drawing>
          <wp:inline distT="0" distB="0" distL="0" distR="0" wp14:anchorId="4F387A23" wp14:editId="44E1F927">
            <wp:extent cx="2886075" cy="1467534"/>
            <wp:effectExtent l="0" t="0" r="0" b="0"/>
            <wp:docPr id="85011547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199" cy="14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1005" w:rsidRPr="00791005">
        <w:t xml:space="preserve"> </w:t>
      </w:r>
      <w:r w:rsidR="00791005">
        <w:rPr>
          <w:noProof/>
        </w:rPr>
        <w:drawing>
          <wp:inline distT="0" distB="0" distL="0" distR="0" wp14:anchorId="5DBCD3F1" wp14:editId="20F80AC5">
            <wp:extent cx="2809875" cy="1422902"/>
            <wp:effectExtent l="0" t="0" r="0" b="6350"/>
            <wp:docPr id="388465793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588" cy="143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7E807" w14:textId="2290839F" w:rsidR="004336EC" w:rsidRDefault="00467F57" w:rsidP="004336EC">
      <w:pPr>
        <w:rPr>
          <w:noProof/>
        </w:rPr>
      </w:pPr>
      <w:r>
        <w:rPr>
          <w:noProof/>
        </w:rPr>
        <w:drawing>
          <wp:inline distT="0" distB="0" distL="0" distR="0" wp14:anchorId="5B50C58B" wp14:editId="08745440">
            <wp:extent cx="2886075" cy="1488213"/>
            <wp:effectExtent l="0" t="0" r="0" b="0"/>
            <wp:docPr id="2013455696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7049" cy="149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C4B2F" w:rsidRPr="00BC4B2F">
        <w:t xml:space="preserve"> </w:t>
      </w:r>
      <w:r w:rsidR="00BC4B2F">
        <w:rPr>
          <w:noProof/>
        </w:rPr>
        <w:drawing>
          <wp:inline distT="0" distB="0" distL="0" distR="0" wp14:anchorId="3D5E0C8C" wp14:editId="142E1972">
            <wp:extent cx="2828925" cy="1484001"/>
            <wp:effectExtent l="0" t="0" r="0" b="1905"/>
            <wp:docPr id="1343430310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876" cy="1492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CF4F2" w14:textId="1F99A65F" w:rsidR="004336EC" w:rsidRDefault="00D151E7" w:rsidP="006B495D">
      <w:pPr>
        <w:rPr>
          <w:rFonts w:ascii="Times New Roman" w:hAnsi="Times New Roman" w:cs="Times New Roman"/>
        </w:rPr>
      </w:pPr>
      <w:r w:rsidRPr="00813B9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 xml:space="preserve">Figure </w:t>
      </w:r>
      <w:r w:rsidR="003C075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>S2</w:t>
      </w:r>
      <w:r w:rsidRPr="00813B96">
        <w:rPr>
          <w:rFonts w:ascii="Times New Roman" w:eastAsia="Times New Roman" w:hAnsi="Times New Roman"/>
          <w:sz w:val="24"/>
          <w:szCs w:val="24"/>
          <w:lang w:eastAsia="de-CH"/>
        </w:rPr>
        <w:t xml:space="preserve">. </w:t>
      </w:r>
      <w:r w:rsidR="003C0756" w:rsidRPr="003C0756">
        <w:rPr>
          <w:rFonts w:ascii="Times New Roman" w:eastAsia="Times New Roman" w:hAnsi="Times New Roman"/>
          <w:sz w:val="24"/>
          <w:szCs w:val="24"/>
          <w:lang w:eastAsia="de-CH"/>
        </w:rPr>
        <w:t xml:space="preserve">Representative flow cytometry dot plots for HL-60 cells treated with OEP, MP, or MP+OEP for </w:t>
      </w:r>
      <w:r w:rsidR="003C0756">
        <w:rPr>
          <w:rFonts w:ascii="Times New Roman" w:eastAsia="Times New Roman" w:hAnsi="Times New Roman"/>
          <w:sz w:val="24"/>
          <w:szCs w:val="24"/>
          <w:lang w:eastAsia="de-CH"/>
        </w:rPr>
        <w:t>48</w:t>
      </w:r>
      <w:r w:rsidR="003C0756" w:rsidRPr="003C0756">
        <w:rPr>
          <w:rFonts w:ascii="Times New Roman" w:eastAsia="Times New Roman" w:hAnsi="Times New Roman"/>
          <w:sz w:val="24"/>
          <w:szCs w:val="24"/>
          <w:lang w:eastAsia="de-CH"/>
        </w:rPr>
        <w:t xml:space="preserve"> hours. Left panels: CD11b-APC vs CD14-PE; right panels: CD68-FITC vs FL2-H. Positive populations appear in the lower right quadrant of each plot. Control samples are shown for comparison with each treatment group.</w:t>
      </w:r>
    </w:p>
    <w:p w14:paraId="1F692F46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48EA8B96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54BFA372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08F3A0A7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54899D99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62B84F9C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632FCFBC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3155D60E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6B0A5B7E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46B1363D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571B4E06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38843023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64C400AF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178BB51B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18802634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30C10EBE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59473A7C" w14:textId="77777777" w:rsidR="008426D2" w:rsidRDefault="008426D2" w:rsidP="006B495D">
      <w:pPr>
        <w:rPr>
          <w:rFonts w:ascii="Times New Roman" w:hAnsi="Times New Roman" w:cs="Times New Roman"/>
        </w:rPr>
      </w:pPr>
    </w:p>
    <w:p w14:paraId="188929A7" w14:textId="11D488BE" w:rsidR="008426D2" w:rsidRDefault="00894E07" w:rsidP="006B495D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BACDE3E" wp14:editId="044A29E8">
            <wp:extent cx="2867025" cy="1494190"/>
            <wp:effectExtent l="0" t="0" r="0" b="0"/>
            <wp:docPr id="1889130458" name="Resi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73" cy="1499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76F7" w:rsidRPr="000176F7">
        <w:t xml:space="preserve"> </w:t>
      </w:r>
      <w:r w:rsidR="000176F7">
        <w:rPr>
          <w:noProof/>
        </w:rPr>
        <w:drawing>
          <wp:inline distT="0" distB="0" distL="0" distR="0" wp14:anchorId="44C6C6A9" wp14:editId="2BF6CE22">
            <wp:extent cx="2834052" cy="1457325"/>
            <wp:effectExtent l="0" t="0" r="4445" b="0"/>
            <wp:docPr id="1031188301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588" cy="146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70565" w14:textId="77A69986" w:rsidR="000176F7" w:rsidRDefault="0064165E" w:rsidP="000176F7">
      <w:pPr>
        <w:rPr>
          <w:noProof/>
        </w:rPr>
      </w:pPr>
      <w:r>
        <w:rPr>
          <w:noProof/>
        </w:rPr>
        <w:drawing>
          <wp:inline distT="0" distB="0" distL="0" distR="0" wp14:anchorId="58EB12CE" wp14:editId="1F72E5AF">
            <wp:extent cx="2882808" cy="1495425"/>
            <wp:effectExtent l="0" t="0" r="0" b="0"/>
            <wp:docPr id="1968513858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402" cy="150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40D1" w:rsidRPr="00D140D1">
        <w:t xml:space="preserve"> </w:t>
      </w:r>
      <w:r w:rsidR="00D140D1">
        <w:rPr>
          <w:noProof/>
        </w:rPr>
        <w:drawing>
          <wp:inline distT="0" distB="0" distL="0" distR="0" wp14:anchorId="42A7DC3D" wp14:editId="2DA5A414">
            <wp:extent cx="2828056" cy="1476375"/>
            <wp:effectExtent l="0" t="0" r="0" b="0"/>
            <wp:docPr id="106119859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150" cy="148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E9287" w14:textId="48274AEA" w:rsidR="00BE50FF" w:rsidRDefault="00BE50FF" w:rsidP="00BE50FF">
      <w:r w:rsidRPr="00813B9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 xml:space="preserve">Figure </w:t>
      </w:r>
      <w:r w:rsidR="003C0756">
        <w:rPr>
          <w:rFonts w:ascii="Times New Roman" w:eastAsia="Times New Roman" w:hAnsi="Times New Roman"/>
          <w:b/>
          <w:bCs/>
          <w:sz w:val="24"/>
          <w:szCs w:val="24"/>
          <w:lang w:eastAsia="de-CH"/>
        </w:rPr>
        <w:t>S3.</w:t>
      </w:r>
      <w:r w:rsidRPr="00813B96">
        <w:rPr>
          <w:rFonts w:ascii="Times New Roman" w:eastAsia="Times New Roman" w:hAnsi="Times New Roman"/>
          <w:sz w:val="24"/>
          <w:szCs w:val="24"/>
          <w:lang w:eastAsia="de-CH"/>
        </w:rPr>
        <w:t xml:space="preserve"> </w:t>
      </w:r>
      <w:r w:rsidR="003C0756" w:rsidRPr="003C0756">
        <w:rPr>
          <w:rFonts w:ascii="Times New Roman" w:eastAsia="Times New Roman" w:hAnsi="Times New Roman"/>
          <w:sz w:val="24"/>
          <w:szCs w:val="24"/>
          <w:lang w:eastAsia="de-CH"/>
        </w:rPr>
        <w:t>Representative flow cytometry dot plots for HL-60 cells treated with OEP, MP, or MP+OEP for 72 hours. Left panels: CD11b-APC vs CD14-PE; right panels: CD68-FITC vs FL2-H. Positive populations appear in the lower right quadrant of each plot. Control samples are shown for comparison with each treatment group.</w:t>
      </w:r>
    </w:p>
    <w:p w14:paraId="6D7E9EF9" w14:textId="77777777" w:rsidR="00D140D1" w:rsidRPr="00D140D1" w:rsidRDefault="00D140D1" w:rsidP="00D140D1">
      <w:pPr>
        <w:rPr>
          <w:rFonts w:ascii="Times New Roman" w:hAnsi="Times New Roman" w:cs="Times New Roman"/>
        </w:rPr>
      </w:pPr>
    </w:p>
    <w:sectPr w:rsidR="00D140D1" w:rsidRPr="00D140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CB"/>
    <w:rsid w:val="000176F7"/>
    <w:rsid w:val="00177C1E"/>
    <w:rsid w:val="001D1FCB"/>
    <w:rsid w:val="00222490"/>
    <w:rsid w:val="003C0756"/>
    <w:rsid w:val="004336EC"/>
    <w:rsid w:val="00467F57"/>
    <w:rsid w:val="004E33CC"/>
    <w:rsid w:val="005568ED"/>
    <w:rsid w:val="0056652F"/>
    <w:rsid w:val="0064165E"/>
    <w:rsid w:val="006869AC"/>
    <w:rsid w:val="006B495D"/>
    <w:rsid w:val="007835CD"/>
    <w:rsid w:val="00791005"/>
    <w:rsid w:val="007A6D58"/>
    <w:rsid w:val="008426D2"/>
    <w:rsid w:val="00853F7A"/>
    <w:rsid w:val="00894E07"/>
    <w:rsid w:val="008F4D64"/>
    <w:rsid w:val="0098574F"/>
    <w:rsid w:val="00B94433"/>
    <w:rsid w:val="00BC4B2F"/>
    <w:rsid w:val="00BE50FF"/>
    <w:rsid w:val="00C97F92"/>
    <w:rsid w:val="00CF0517"/>
    <w:rsid w:val="00D140D1"/>
    <w:rsid w:val="00D151E7"/>
    <w:rsid w:val="00D340D9"/>
    <w:rsid w:val="00D9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9E45A"/>
  <w15:chartTrackingRefBased/>
  <w15:docId w15:val="{A81339BE-5B27-472A-A53E-2C492C29A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D1F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D1F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D1F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D1F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D1F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D1F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D1F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D1F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D1F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D1F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D1F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D1F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D1FCB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D1FCB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D1FC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D1FC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D1FC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D1FC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D1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D1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D1F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D1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D1F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D1FC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D1FC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D1FCB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D1F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D1FCB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D1F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lanıcı</dc:creator>
  <cp:keywords/>
  <dc:description/>
  <cp:lastModifiedBy>HAMİDE DOĞAN</cp:lastModifiedBy>
  <cp:revision>21</cp:revision>
  <dcterms:created xsi:type="dcterms:W3CDTF">2025-10-18T09:05:00Z</dcterms:created>
  <dcterms:modified xsi:type="dcterms:W3CDTF">2025-10-18T20:29:00Z</dcterms:modified>
</cp:coreProperties>
</file>